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EFE" w:rsidRDefault="00E67EFE" w:rsidP="00E67EFE">
      <w:pPr>
        <w:spacing w:after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 w:hint="eastAsia"/>
          <w:b/>
          <w:sz w:val="24"/>
        </w:rPr>
        <w:t>4</w:t>
      </w:r>
      <w:r>
        <w:rPr>
          <w:rFonts w:ascii="Times New Roman" w:hAnsi="Times New Roman"/>
          <w:b/>
          <w:sz w:val="24"/>
        </w:rPr>
        <w:t xml:space="preserve">. List of genes related to carbohydrate metabolic process in </w:t>
      </w:r>
      <w:r>
        <w:rPr>
          <w:rFonts w:ascii="Times New Roman" w:hAnsi="Times New Roman" w:hint="eastAsia"/>
          <w:b/>
          <w:i/>
          <w:sz w:val="24"/>
        </w:rPr>
        <w:t>Xcc</w:t>
      </w:r>
      <w:r>
        <w:rPr>
          <w:rFonts w:ascii="Times New Roman" w:hAnsi="Times New Roman"/>
          <w:b/>
          <w:sz w:val="24"/>
        </w:rPr>
        <w:t xml:space="preserve"> regulated by temperature</w:t>
      </w:r>
    </w:p>
    <w:tbl>
      <w:tblPr>
        <w:tblStyle w:val="TableGrid"/>
        <w:tblW w:w="9324" w:type="dxa"/>
        <w:jc w:val="center"/>
        <w:tblLayout w:type="fixed"/>
        <w:tblLook w:val="04A0" w:firstRow="1" w:lastRow="0" w:firstColumn="1" w:lastColumn="0" w:noHBand="0" w:noVBand="1"/>
      </w:tblPr>
      <w:tblGrid>
        <w:gridCol w:w="2087"/>
        <w:gridCol w:w="1387"/>
        <w:gridCol w:w="1913"/>
        <w:gridCol w:w="3937"/>
      </w:tblGrid>
      <w:tr w:rsidR="00E67EFE" w:rsidTr="00973944">
        <w:trPr>
          <w:jc w:val="center"/>
        </w:trPr>
        <w:tc>
          <w:tcPr>
            <w:tcW w:w="2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67EFE" w:rsidRDefault="00E67EFE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ID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67EFE" w:rsidRDefault="00E67EFE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sz w:val="24"/>
              </w:rPr>
            </w:pPr>
            <w:r>
              <w:rPr>
                <w:sz w:val="24"/>
              </w:rPr>
              <w:t>log2 fold change (15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/ 28</w:t>
            </w:r>
            <w:r>
              <w:rPr>
                <w:bCs/>
                <w:sz w:val="24"/>
              </w:rPr>
              <w:t>°C</w:t>
            </w:r>
            <w:r>
              <w:rPr>
                <w:sz w:val="24"/>
              </w:rPr>
              <w:t>)</w:t>
            </w:r>
          </w:p>
        </w:tc>
        <w:tc>
          <w:tcPr>
            <w:tcW w:w="3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67EFE" w:rsidRDefault="00E67EFE" w:rsidP="00973944">
            <w:pPr>
              <w:spacing w:after="0"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Gene Descriptio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950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344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4251</w:t>
            </w: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ructose-bisphosphate aldolase class I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7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71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1046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nol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319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6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08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ndogluca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6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1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7656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ructose 1,6-bisphosphat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03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04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04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osphoenolpyruvate synth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51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00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261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ate dehydroge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81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58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6546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nnose-1-phosphate guanylyltransferase/ mannose-6-phosphate isomer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2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2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209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4-alpha-glucan branching enzym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29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53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305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ycosyl hydrolase family 43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4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4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638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ndo-1,4-beta-xyla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40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010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2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2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4056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-alpha-glucanotransfer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1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02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3947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llul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4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4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010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yluloki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60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17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40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ycoside hydrolase family 92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3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02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3987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UF1906 domain-containing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90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77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957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-O-acetylester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7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5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603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DP-forming cellulose synthase catalytic subunit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6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89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909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hydro-N-acetylmuramic acid ki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0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18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483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yl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6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08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7269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ta-galact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4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9645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4-beta-xyla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3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3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447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ycoside hydrolase family 43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28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5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174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llul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3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23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828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4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5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977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ronate isomer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6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0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84599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-phospho-beta-gluc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7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49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6656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olysaccharide deacetylase family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47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9248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60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17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988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ycosyl hydrol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9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3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0667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ycoside hydrolase family 92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7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9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768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KR domain-containing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lastRenderedPageBreak/>
              <w:t>XAC_RS156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07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621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ycoside hydrolase family 3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2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42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749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osphoglycerol transferase I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3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2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3127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-O-acetylester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5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07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120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ucoki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4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036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ta-1,4-xyla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6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69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8525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8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15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569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,4-alpha-glucan branching protein GlgB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65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28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675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ycoside hydrolase family 16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67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3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626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ta-galact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8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5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696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36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37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86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ectate ly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0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96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3257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KpsF/GutQ family sugar-phosphate isomer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4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5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1469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pha-N-arabinofuran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7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50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376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hamnogalacturonase B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4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2679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UF4982 domain-containing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06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08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3827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traacyldisaccharide 4'-ki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7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5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807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llulose synthase operon protein C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15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98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101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ectate ly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669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30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4429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rabinogalactan endo-1,4-beta-galact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36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4589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ta-galact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8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16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462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pha/beta hydrol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6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9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3656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ytic murein transglycosyl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86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6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641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orbosone dehydroge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06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08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802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-deoxy-manno-octulosonate cytidylyltransfer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1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19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677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dvB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17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19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6749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uconoki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8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1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2106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ucoki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3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566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ucan 1,4-alpha-gluc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20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37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465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etratricopeptide repeat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6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07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8927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ta-galact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9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56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772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iotin-independent malonate decarboxylase subunit beta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7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5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049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ellul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13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25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3739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late synthase A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04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05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476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ta-xyl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90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77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475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UF5110 domain-containing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lastRenderedPageBreak/>
              <w:t>XAC_RS1891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7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7829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ta-gluc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6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49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728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mylosucr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299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5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5346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rabinogalactan endo-1,4-beta-galact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8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16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49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-keto-4-deoxyuronate isomer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207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37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045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olygalacturo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84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64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2.01999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rA family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668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3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4489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UF4982 domain-containing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7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5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299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valent ion tolerance protein CutA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56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08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487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ypothetical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8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92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335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ta-N-acetylglucosamin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99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7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402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-galactonate dehydrat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31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58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02679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umC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213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42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980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pha-glucuron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54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4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378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auroyl acyltransfer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3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83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548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ifunctional isocitrate dehydrogenase kinase/phosphat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08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1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70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eta-xylosid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29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253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481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rbohydrate-binding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34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66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77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ndopolygalacturo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65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2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3282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ycoside hydrolase family 43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801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56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63367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ectate ly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89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76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440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FS transporter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72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14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14153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pid-A-disaccharide synth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972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9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5908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mbrane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015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029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97237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lantoinase Puu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_RS175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AC346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1.26581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lycoside hydrolase family 92 protein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XAC_RS0419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XAC081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2.68784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sz w:val="24"/>
              </w:rPr>
              <w:t>S-adenosylmethionine synth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XAC_RS0414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XAC080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1.7691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sz w:val="24"/>
              </w:rPr>
              <w:t>adenosylhomocystein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XAC_RS205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XAC407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-1.92245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sz w:val="24"/>
              </w:rPr>
              <w:t>a-type carbonic anhydr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XAC_RS017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 xml:space="preserve">XAC0331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-1.28508</w:t>
            </w:r>
          </w:p>
        </w:tc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sz w:val="24"/>
              </w:rPr>
              <w:t>5,10-methylenetetrahydrofolate reductase</w:t>
            </w:r>
          </w:p>
        </w:tc>
      </w:tr>
      <w:tr w:rsidR="00E67EFE" w:rsidTr="00973944">
        <w:trPr>
          <w:jc w:val="center"/>
        </w:trPr>
        <w:tc>
          <w:tcPr>
            <w:tcW w:w="2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XAC_RS245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7EFE" w:rsidRDefault="00E67EFE" w:rsidP="00973944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-1.69173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67EFE" w:rsidRDefault="00E67EFE" w:rsidP="00973944">
            <w:pPr>
              <w:spacing w:after="0"/>
              <w:rPr>
                <w:color w:val="000000"/>
                <w:sz w:val="24"/>
              </w:rPr>
            </w:pPr>
            <w:r>
              <w:rPr>
                <w:sz w:val="24"/>
              </w:rPr>
              <w:t>hypothetical protein</w:t>
            </w:r>
          </w:p>
        </w:tc>
      </w:tr>
    </w:tbl>
    <w:p w:rsidR="00E67EFE" w:rsidRDefault="00E67EFE" w:rsidP="00E67EFE">
      <w:pPr>
        <w:rPr>
          <w:rFonts w:ascii="Times New Roman" w:hAnsi="Times New Roman"/>
          <w:sz w:val="24"/>
        </w:rPr>
      </w:pPr>
    </w:p>
    <w:p w:rsidR="00C77911" w:rsidRPr="00E67EFE" w:rsidRDefault="00C77911" w:rsidP="00E67EFE">
      <w:bookmarkStart w:id="0" w:name="_GoBack"/>
      <w:bookmarkEnd w:id="0"/>
    </w:p>
    <w:sectPr w:rsidR="00C77911" w:rsidRPr="00E67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71587B"/>
    <w:multiLevelType w:val="multilevel"/>
    <w:tmpl w:val="A771587B"/>
    <w:lvl w:ilvl="0">
      <w:start w:val="2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DBEE1CAB"/>
    <w:multiLevelType w:val="multilevel"/>
    <w:tmpl w:val="DBEE1CAB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EE1"/>
    <w:rsid w:val="00484E9C"/>
    <w:rsid w:val="00876E55"/>
    <w:rsid w:val="009B0EE1"/>
    <w:rsid w:val="00C4673A"/>
    <w:rsid w:val="00C77911"/>
    <w:rsid w:val="00DD487D"/>
    <w:rsid w:val="00E67EFE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4673A"/>
    <w:rPr>
      <w:rFonts w:ascii="Times New Roman" w:eastAsia="SimSun" w:hAnsi="Times New Roman" w:cs="Times New Roman"/>
      <w:sz w:val="20"/>
      <w:szCs w:val="20"/>
      <w:lang w:eastAsia="en-P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DD487D"/>
  </w:style>
  <w:style w:type="character" w:styleId="Hyperlink">
    <w:name w:val="Hyperlink"/>
    <w:qFormat/>
    <w:rsid w:val="00DD487D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DD487D"/>
    <w:pPr>
      <w:widowControl w:val="0"/>
      <w:spacing w:after="0" w:line="240" w:lineRule="auto"/>
      <w:jc w:val="both"/>
    </w:pPr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rsid w:val="00DD487D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1</Words>
  <Characters>474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9T10:46:00Z</dcterms:created>
  <dcterms:modified xsi:type="dcterms:W3CDTF">2019-10-29T10:46:00Z</dcterms:modified>
</cp:coreProperties>
</file>